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781" w:tblpY="671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"/>
        <w:gridCol w:w="1863"/>
        <w:gridCol w:w="2552"/>
        <w:gridCol w:w="2126"/>
        <w:gridCol w:w="1701"/>
        <w:gridCol w:w="1418"/>
        <w:gridCol w:w="2693"/>
        <w:gridCol w:w="1843"/>
      </w:tblGrid>
      <w:tr w:rsidR="00AE6AE5" w:rsidRPr="00263F4B" w14:paraId="6FB4BFE2" w14:textId="77777777" w:rsidTr="00281C8D">
        <w:trPr>
          <w:trHeight w:val="274"/>
        </w:trPr>
        <w:tc>
          <w:tcPr>
            <w:tcW w:w="400" w:type="dxa"/>
            <w:shd w:val="clear" w:color="auto" w:fill="A5C9EB" w:themeFill="text2" w:themeFillTint="40"/>
            <w:noWrap/>
            <w:vAlign w:val="center"/>
            <w:hideMark/>
          </w:tcPr>
          <w:p w14:paraId="1650F986" w14:textId="7AB1A033" w:rsidR="00AE6AE5" w:rsidRPr="00263F4B" w:rsidRDefault="008B468C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No.</w:t>
            </w:r>
          </w:p>
        </w:tc>
        <w:tc>
          <w:tcPr>
            <w:tcW w:w="1863" w:type="dxa"/>
            <w:shd w:val="clear" w:color="auto" w:fill="A5C9EB" w:themeFill="text2" w:themeFillTint="40"/>
            <w:noWrap/>
            <w:vAlign w:val="center"/>
            <w:hideMark/>
          </w:tcPr>
          <w:p w14:paraId="3B814CE4" w14:textId="77777777" w:rsidR="00AE6AE5" w:rsidRPr="00263F4B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263F4B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Author, year</w:t>
            </w:r>
          </w:p>
        </w:tc>
        <w:tc>
          <w:tcPr>
            <w:tcW w:w="2552" w:type="dxa"/>
            <w:shd w:val="clear" w:color="auto" w:fill="A5C9EB" w:themeFill="text2" w:themeFillTint="40"/>
            <w:vAlign w:val="center"/>
          </w:tcPr>
          <w:p w14:paraId="79FDD576" w14:textId="5AA79356" w:rsidR="00AE6AE5" w:rsidRPr="006A41CD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Country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ies</w:t>
            </w:r>
            <w:proofErr w:type="spellEnd"/>
          </w:p>
        </w:tc>
        <w:tc>
          <w:tcPr>
            <w:tcW w:w="2126" w:type="dxa"/>
            <w:shd w:val="clear" w:color="auto" w:fill="A5C9EB" w:themeFill="text2" w:themeFillTint="40"/>
            <w:vAlign w:val="center"/>
          </w:tcPr>
          <w:p w14:paraId="56B5F9EA" w14:textId="29E0C79E" w:rsidR="00AE6AE5" w:rsidRDefault="008145A9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Years of study recruitment</w:t>
            </w:r>
          </w:p>
        </w:tc>
        <w:tc>
          <w:tcPr>
            <w:tcW w:w="1701" w:type="dxa"/>
            <w:shd w:val="clear" w:color="auto" w:fill="A5C9EB" w:themeFill="text2" w:themeFillTint="40"/>
            <w:noWrap/>
            <w:vAlign w:val="center"/>
            <w:hideMark/>
          </w:tcPr>
          <w:p w14:paraId="0054CC55" w14:textId="772161E8" w:rsidR="00AE6AE5" w:rsidRPr="00263F4B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tudy Design</w:t>
            </w:r>
          </w:p>
        </w:tc>
        <w:tc>
          <w:tcPr>
            <w:tcW w:w="1418" w:type="dxa"/>
            <w:shd w:val="clear" w:color="auto" w:fill="A5C9EB" w:themeFill="text2" w:themeFillTint="40"/>
            <w:noWrap/>
            <w:vAlign w:val="center"/>
            <w:hideMark/>
          </w:tcPr>
          <w:p w14:paraId="502F8469" w14:textId="73BEEAAB" w:rsidR="00AE6AE5" w:rsidRPr="00263F4B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ample size n</w:t>
            </w:r>
          </w:p>
        </w:tc>
        <w:tc>
          <w:tcPr>
            <w:tcW w:w="2693" w:type="dxa"/>
            <w:shd w:val="clear" w:color="auto" w:fill="A5C9EB" w:themeFill="text2" w:themeFillTint="40"/>
            <w:vAlign w:val="center"/>
          </w:tcPr>
          <w:p w14:paraId="49F79E71" w14:textId="2C11A191" w:rsidR="00AE6AE5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Included outcomes</w:t>
            </w:r>
          </w:p>
        </w:tc>
        <w:tc>
          <w:tcPr>
            <w:tcW w:w="1843" w:type="dxa"/>
            <w:shd w:val="clear" w:color="auto" w:fill="A5C9EB" w:themeFill="text2" w:themeFillTint="40"/>
            <w:noWrap/>
            <w:vAlign w:val="center"/>
            <w:hideMark/>
          </w:tcPr>
          <w:p w14:paraId="2451C30E" w14:textId="4442448D" w:rsidR="00AE6AE5" w:rsidRPr="00263F4B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tudy quality</w:t>
            </w:r>
          </w:p>
        </w:tc>
      </w:tr>
      <w:tr w:rsidR="00AE6AE5" w:rsidRPr="00263F4B" w14:paraId="281C5AE3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4322C1A" w14:textId="2C9A4FA5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3D2A39C" w14:textId="5C281F98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Arvidsson et al., 2023</w:t>
            </w:r>
          </w:p>
        </w:tc>
        <w:tc>
          <w:tcPr>
            <w:tcW w:w="2552" w:type="dxa"/>
            <w:vAlign w:val="center"/>
          </w:tcPr>
          <w:p w14:paraId="6F605D26" w14:textId="52A743A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1C281112" w14:textId="4AC07DB9" w:rsidR="00AE6AE5" w:rsidRPr="00C50E16" w:rsidRDefault="00EE211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3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B9DC5" w14:textId="51895253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505D18" w14:textId="738EBBF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39</w:t>
            </w:r>
          </w:p>
        </w:tc>
        <w:tc>
          <w:tcPr>
            <w:tcW w:w="2693" w:type="dxa"/>
            <w:vAlign w:val="center"/>
          </w:tcPr>
          <w:p w14:paraId="6A1022FB" w14:textId="60736FAB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Cascade of care, Treat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053704" w14:textId="4588EF95" w:rsidR="00AE6AE5" w:rsidRPr="00981B39" w:rsidRDefault="00B37EEC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5FF06C8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2D78669" w14:textId="6D71C016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14C6315" w14:textId="5F776085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atshake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23</w:t>
            </w:r>
          </w:p>
        </w:tc>
        <w:tc>
          <w:tcPr>
            <w:tcW w:w="2552" w:type="dxa"/>
            <w:vAlign w:val="center"/>
          </w:tcPr>
          <w:p w14:paraId="0A07B4C0" w14:textId="75DC5BCD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095703AE" w14:textId="369D9D57" w:rsidR="00AE6AE5" w:rsidRPr="00C50E16" w:rsidRDefault="007F2AD0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4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B68F9E" w14:textId="144DD7A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B0A8B2" w14:textId="45CE8531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7,638</w:t>
            </w:r>
          </w:p>
        </w:tc>
        <w:tc>
          <w:tcPr>
            <w:tcW w:w="2693" w:type="dxa"/>
            <w:vAlign w:val="center"/>
          </w:tcPr>
          <w:p w14:paraId="4E4477B9" w14:textId="478FE94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7F0566" w14:textId="7B102916" w:rsidR="00AE6AE5" w:rsidRPr="00981B39" w:rsidRDefault="00F17EB2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E14C3D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23B3C946" w14:textId="0116116B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33D591F" w14:textId="0DA71148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Walles et al., 2023</w:t>
            </w:r>
          </w:p>
        </w:tc>
        <w:tc>
          <w:tcPr>
            <w:tcW w:w="2552" w:type="dxa"/>
            <w:vAlign w:val="center"/>
          </w:tcPr>
          <w:p w14:paraId="080C12D1" w14:textId="21BAAF66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7C934649" w14:textId="492CCD72" w:rsidR="00AE6AE5" w:rsidRPr="00C50E16" w:rsidRDefault="005D7121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4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5FAB4C" w14:textId="17C599A4" w:rsidR="00AE6AE5" w:rsidRPr="00C50E16" w:rsidRDefault="00A32BFF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3B504F" w14:textId="1ED89021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7,408</w:t>
            </w:r>
          </w:p>
        </w:tc>
        <w:tc>
          <w:tcPr>
            <w:tcW w:w="2693" w:type="dxa"/>
            <w:vAlign w:val="center"/>
          </w:tcPr>
          <w:p w14:paraId="1784CE67" w14:textId="76F55A2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0E20FF" w14:textId="57897489" w:rsidR="00AE6AE5" w:rsidRPr="00981B39" w:rsidRDefault="005D7121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63107C23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4DA8A8A0" w14:textId="0E2D17AB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5A59E674" w14:textId="2BF8286B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Chalid et al., 2022</w:t>
            </w:r>
          </w:p>
        </w:tc>
        <w:tc>
          <w:tcPr>
            <w:tcW w:w="2552" w:type="dxa"/>
            <w:vAlign w:val="center"/>
          </w:tcPr>
          <w:p w14:paraId="50E493A6" w14:textId="11E7B38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Indonesia</w:t>
            </w:r>
          </w:p>
        </w:tc>
        <w:tc>
          <w:tcPr>
            <w:tcW w:w="2126" w:type="dxa"/>
            <w:vAlign w:val="center"/>
          </w:tcPr>
          <w:p w14:paraId="6C1898F2" w14:textId="59CB67F8" w:rsidR="00AE6AE5" w:rsidRPr="00C50E16" w:rsidRDefault="00442F6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896CCC" w14:textId="1727C761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1F7EBD" w14:textId="751E07F8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2693" w:type="dxa"/>
            <w:vAlign w:val="center"/>
          </w:tcPr>
          <w:p w14:paraId="354DEE14" w14:textId="3D9072B2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560BD3" w14:textId="1E3B8EF8" w:rsidR="00AE6AE5" w:rsidRPr="00981B39" w:rsidRDefault="00442F6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181B094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0A77266E" w14:textId="3FFFD002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180A0A07" w14:textId="5038A94F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Kaplan et al., 2022</w:t>
            </w:r>
          </w:p>
        </w:tc>
        <w:tc>
          <w:tcPr>
            <w:tcW w:w="2552" w:type="dxa"/>
            <w:vAlign w:val="center"/>
          </w:tcPr>
          <w:p w14:paraId="29F5BDFA" w14:textId="00DDE80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2126" w:type="dxa"/>
            <w:vAlign w:val="center"/>
          </w:tcPr>
          <w:p w14:paraId="2DD73AF8" w14:textId="6B96A4A5" w:rsidR="00AE6AE5" w:rsidRDefault="005D148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8-20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4102AD" w14:textId="0313E8D1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1075E6" w14:textId="1C24A7F6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2693" w:type="dxa"/>
            <w:vAlign w:val="center"/>
          </w:tcPr>
          <w:p w14:paraId="4987C43B" w14:textId="698CD920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2C21D6" w14:textId="253E2246" w:rsidR="00AE6AE5" w:rsidRPr="00981B39" w:rsidRDefault="00FF4EBF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5CDCB0C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03EB56A" w14:textId="2F4826BA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60C28331" w14:textId="04C8E8D4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athad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22</w:t>
            </w:r>
          </w:p>
        </w:tc>
        <w:tc>
          <w:tcPr>
            <w:tcW w:w="2552" w:type="dxa"/>
            <w:vAlign w:val="center"/>
          </w:tcPr>
          <w:p w14:paraId="201DBF1B" w14:textId="5C1A322C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Haiti, Kenya, Malawi, Thailand, and Zimbabwe</w:t>
            </w:r>
          </w:p>
        </w:tc>
        <w:tc>
          <w:tcPr>
            <w:tcW w:w="2126" w:type="dxa"/>
            <w:vAlign w:val="center"/>
          </w:tcPr>
          <w:p w14:paraId="1580F874" w14:textId="5100353D" w:rsidR="00AE6AE5" w:rsidRPr="00C50E16" w:rsidRDefault="008F5752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7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D99CB6" w14:textId="67DC9D0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Open-label tri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5DB5A1" w14:textId="454C4D60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693" w:type="dxa"/>
            <w:vAlign w:val="center"/>
          </w:tcPr>
          <w:p w14:paraId="0B0DAE38" w14:textId="5294FBD0" w:rsidR="00AE6AE5" w:rsidRPr="0002390F" w:rsidRDefault="00C37F51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Cascade of care, </w:t>
            </w:r>
            <w:r w:rsidR="00AE6AE5"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7342F6" w14:textId="27C0C9D0" w:rsidR="00AE6AE5" w:rsidRPr="00981B39" w:rsidRDefault="00AF1359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1240CB87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C674D8B" w14:textId="265FFF54" w:rsidR="00AE6AE5" w:rsidRPr="008D3EBC" w:rsidRDefault="00B55833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6216A9BB" w14:textId="3FBD0990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hosale et al., 2021</w:t>
            </w:r>
          </w:p>
        </w:tc>
        <w:tc>
          <w:tcPr>
            <w:tcW w:w="2552" w:type="dxa"/>
            <w:vAlign w:val="center"/>
          </w:tcPr>
          <w:p w14:paraId="6E7464A0" w14:textId="4BB4115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2126" w:type="dxa"/>
            <w:vAlign w:val="center"/>
          </w:tcPr>
          <w:p w14:paraId="475D087C" w14:textId="1409F37D" w:rsidR="00AE6AE5" w:rsidRPr="00C50E16" w:rsidRDefault="00FE669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6-20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650F13" w14:textId="44CEAA03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ospective cohor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002AEA" w14:textId="3162CBE2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2693" w:type="dxa"/>
            <w:vAlign w:val="center"/>
          </w:tcPr>
          <w:p w14:paraId="477B29C6" w14:textId="4323F6DB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est performance, 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4702BC" w14:textId="0B128226" w:rsidR="00AE6AE5" w:rsidRPr="00981B39" w:rsidRDefault="000C0020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F6037E9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ACCBCCE" w14:textId="625A971C" w:rsidR="00AE6AE5" w:rsidRPr="008D3EBC" w:rsidRDefault="00B55833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B73FE9A" w14:textId="65DFA67E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ongomin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21</w:t>
            </w:r>
          </w:p>
        </w:tc>
        <w:tc>
          <w:tcPr>
            <w:tcW w:w="2552" w:type="dxa"/>
            <w:vAlign w:val="center"/>
          </w:tcPr>
          <w:p w14:paraId="10BA79F3" w14:textId="5608F537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ganda</w:t>
            </w:r>
          </w:p>
        </w:tc>
        <w:tc>
          <w:tcPr>
            <w:tcW w:w="2126" w:type="dxa"/>
            <w:vAlign w:val="center"/>
          </w:tcPr>
          <w:p w14:paraId="3F06E745" w14:textId="70B1C4EB" w:rsidR="00AE6AE5" w:rsidRDefault="000325C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D67EBB" w14:textId="492F84CF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C8B7C1" w14:textId="3634764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2693" w:type="dxa"/>
            <w:vAlign w:val="center"/>
          </w:tcPr>
          <w:p w14:paraId="053E4F91" w14:textId="55C213E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585922" w14:textId="37F61A0A" w:rsidR="00AE6AE5" w:rsidRPr="00981B39" w:rsidRDefault="0078595D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669938D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94D8EDA" w14:textId="0AF7AC2D" w:rsidR="00AE6AE5" w:rsidRPr="008D3EBC" w:rsidRDefault="00B55833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F6E3DA7" w14:textId="21D94396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Walles et al., 2021</w:t>
            </w:r>
          </w:p>
        </w:tc>
        <w:tc>
          <w:tcPr>
            <w:tcW w:w="2552" w:type="dxa"/>
            <w:vAlign w:val="center"/>
          </w:tcPr>
          <w:p w14:paraId="7A712E7A" w14:textId="30B41FF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Ethiopia</w:t>
            </w:r>
          </w:p>
        </w:tc>
        <w:tc>
          <w:tcPr>
            <w:tcW w:w="2126" w:type="dxa"/>
            <w:vAlign w:val="center"/>
          </w:tcPr>
          <w:p w14:paraId="27B2C57E" w14:textId="779EC6B3" w:rsidR="00AE6AE5" w:rsidRDefault="00824C9E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5-20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2EFEC6" w14:textId="49E9C18B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F0C09A" w14:textId="15A9EE6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834</w:t>
            </w:r>
          </w:p>
        </w:tc>
        <w:tc>
          <w:tcPr>
            <w:tcW w:w="2693" w:type="dxa"/>
            <w:vAlign w:val="center"/>
          </w:tcPr>
          <w:p w14:paraId="7719C981" w14:textId="1181CDA0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07703C" w14:textId="17029076" w:rsidR="00AE6AE5" w:rsidRPr="00981B39" w:rsidRDefault="00C337F3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5BA69928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B4E5553" w14:textId="1FB95AB6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72C2778" w14:textId="285D5CA1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Froberg et al., 2020</w:t>
            </w:r>
          </w:p>
        </w:tc>
        <w:tc>
          <w:tcPr>
            <w:tcW w:w="2552" w:type="dxa"/>
            <w:vAlign w:val="center"/>
          </w:tcPr>
          <w:p w14:paraId="1CB0018E" w14:textId="093A15A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19DA4B21" w14:textId="17AF2053" w:rsidR="00AE6AE5" w:rsidRPr="00C50E16" w:rsidRDefault="00C9620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6-20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F636BA" w14:textId="6A27F476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9E5790" w14:textId="332B2415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,178</w:t>
            </w:r>
          </w:p>
        </w:tc>
        <w:tc>
          <w:tcPr>
            <w:tcW w:w="2693" w:type="dxa"/>
            <w:vAlign w:val="center"/>
          </w:tcPr>
          <w:p w14:paraId="3B91E88F" w14:textId="3BBA24A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B2990F" w14:textId="5C6DD256" w:rsidR="00AE6AE5" w:rsidRPr="00981B39" w:rsidRDefault="00391E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6776B7A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214E8307" w14:textId="527B1FA2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5C0561CF" w14:textId="31A1F274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Jansson et al., 2020</w:t>
            </w:r>
          </w:p>
        </w:tc>
        <w:tc>
          <w:tcPr>
            <w:tcW w:w="2552" w:type="dxa"/>
            <w:vAlign w:val="center"/>
          </w:tcPr>
          <w:p w14:paraId="1E20D32A" w14:textId="145E5F5F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6FA5316D" w14:textId="6EC1078A" w:rsidR="00AE6AE5" w:rsidRPr="00C50E16" w:rsidRDefault="00D774E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7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91E07D" w14:textId="5A93B575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Grounded theory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5DCD63" w14:textId="1914047C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693" w:type="dxa"/>
            <w:vAlign w:val="center"/>
          </w:tcPr>
          <w:p w14:paraId="189D2EBA" w14:textId="6F1CF6F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C659FB" w14:textId="4DE72431" w:rsidR="00AE6AE5" w:rsidRPr="00981B39" w:rsidRDefault="008008F0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4EE6AF3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06FF707" w14:textId="45709DC6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264A952" w14:textId="0805DCC1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Jonsson et al., 2020</w:t>
            </w:r>
          </w:p>
        </w:tc>
        <w:tc>
          <w:tcPr>
            <w:tcW w:w="2552" w:type="dxa"/>
            <w:vAlign w:val="center"/>
          </w:tcPr>
          <w:p w14:paraId="3802C88E" w14:textId="037D8AF8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49098ED8" w14:textId="54B0E93A" w:rsidR="00AE6AE5" w:rsidRPr="00C50E16" w:rsidRDefault="005B666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B6665">
              <w:rPr>
                <w:rFonts w:ascii="Calibri" w:hAnsi="Calibri" w:cs="Calibri"/>
                <w:color w:val="000000"/>
                <w:sz w:val="12"/>
                <w:szCs w:val="12"/>
              </w:rPr>
              <w:t>2005-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14E2B3" w14:textId="359C522E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49C85D" w14:textId="2FFCCE22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649,342</w:t>
            </w:r>
          </w:p>
        </w:tc>
        <w:tc>
          <w:tcPr>
            <w:tcW w:w="2693" w:type="dxa"/>
            <w:vAlign w:val="center"/>
          </w:tcPr>
          <w:p w14:paraId="7D9881BB" w14:textId="453BCCA1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EBD212" w14:textId="73F9AE26" w:rsidR="00AE6AE5" w:rsidRPr="00981B39" w:rsidRDefault="005B666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C153675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2DBBC8E" w14:textId="13F72107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2DD3E38" w14:textId="6D3D965E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Yassin et al., 2019</w:t>
            </w:r>
          </w:p>
        </w:tc>
        <w:tc>
          <w:tcPr>
            <w:tcW w:w="2552" w:type="dxa"/>
            <w:vAlign w:val="center"/>
          </w:tcPr>
          <w:p w14:paraId="36A7D61B" w14:textId="0248FC3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udan</w:t>
            </w:r>
          </w:p>
        </w:tc>
        <w:tc>
          <w:tcPr>
            <w:tcW w:w="2126" w:type="dxa"/>
            <w:vAlign w:val="center"/>
          </w:tcPr>
          <w:p w14:paraId="53F42FCE" w14:textId="51723058" w:rsidR="00AE6AE5" w:rsidRPr="00C50E16" w:rsidRDefault="003C137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D7911" w14:textId="734C5F62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CA78C3" w14:textId="107CB3F7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2693" w:type="dxa"/>
            <w:vAlign w:val="center"/>
          </w:tcPr>
          <w:p w14:paraId="1C87A6C9" w14:textId="2226276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E0832D" w14:textId="2CD9C4CD" w:rsidR="00AE6AE5" w:rsidRPr="00981B39" w:rsidRDefault="00C271AC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2A1362FC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4D6E991" w14:textId="3B61FE6D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3CB28F4" w14:textId="1D06B835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ullarbo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18</w:t>
            </w:r>
          </w:p>
        </w:tc>
        <w:tc>
          <w:tcPr>
            <w:tcW w:w="2552" w:type="dxa"/>
            <w:vAlign w:val="center"/>
          </w:tcPr>
          <w:p w14:paraId="1A2D61E3" w14:textId="44FFFB88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760D5451" w14:textId="1E9FEA72" w:rsidR="00AE6AE5" w:rsidRPr="00C50E16" w:rsidRDefault="002805E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08-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63919" w14:textId="33C70B6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595904" w14:textId="1B10B465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902</w:t>
            </w:r>
          </w:p>
        </w:tc>
        <w:tc>
          <w:tcPr>
            <w:tcW w:w="2693" w:type="dxa"/>
            <w:vAlign w:val="center"/>
          </w:tcPr>
          <w:p w14:paraId="20B89545" w14:textId="5719E732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6E7F39" w14:textId="16050319" w:rsidR="00AE6AE5" w:rsidRPr="00981B39" w:rsidRDefault="002805EA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37EBFA1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4C916A5" w14:textId="424DD0B3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17686A7" w14:textId="0D383FEA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oro et al., 2018</w:t>
            </w:r>
          </w:p>
        </w:tc>
        <w:tc>
          <w:tcPr>
            <w:tcW w:w="2552" w:type="dxa"/>
            <w:vAlign w:val="center"/>
          </w:tcPr>
          <w:p w14:paraId="4B64D121" w14:textId="2B61636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, Canada</w:t>
            </w:r>
          </w:p>
        </w:tc>
        <w:tc>
          <w:tcPr>
            <w:tcW w:w="2126" w:type="dxa"/>
            <w:vAlign w:val="center"/>
          </w:tcPr>
          <w:p w14:paraId="4BEF96C0" w14:textId="60FED7F8" w:rsidR="00AE6AE5" w:rsidRPr="00C50E16" w:rsidRDefault="00B51572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3A432E" w14:textId="3E4A857B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andomised open-label tri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2FFFAC" w14:textId="6AE539DD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2693" w:type="dxa"/>
            <w:vAlign w:val="center"/>
          </w:tcPr>
          <w:p w14:paraId="177039A9" w14:textId="19CCB8C9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F5425" w14:textId="14EB5F85" w:rsidR="00AE6AE5" w:rsidRPr="00981B39" w:rsidRDefault="002B145A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7966E203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2E523DB" w14:textId="0C215556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B9D85EA" w14:textId="7D323B36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Walles et al., 2018</w:t>
            </w:r>
          </w:p>
        </w:tc>
        <w:tc>
          <w:tcPr>
            <w:tcW w:w="2552" w:type="dxa"/>
            <w:vAlign w:val="center"/>
          </w:tcPr>
          <w:p w14:paraId="1D9FAE76" w14:textId="5230475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Ethiopia</w:t>
            </w:r>
          </w:p>
        </w:tc>
        <w:tc>
          <w:tcPr>
            <w:tcW w:w="2126" w:type="dxa"/>
            <w:vAlign w:val="center"/>
          </w:tcPr>
          <w:p w14:paraId="14366E72" w14:textId="3459F649" w:rsidR="00AE6AE5" w:rsidRDefault="004C1E9E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4C1E9E">
              <w:rPr>
                <w:rFonts w:ascii="Calibri" w:hAnsi="Calibri" w:cs="Calibri"/>
                <w:color w:val="000000"/>
                <w:sz w:val="12"/>
                <w:szCs w:val="12"/>
              </w:rPr>
              <w:t>2015-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AE3A0" w14:textId="593653B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CB5DE2" w14:textId="76E9D5CF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829</w:t>
            </w:r>
          </w:p>
        </w:tc>
        <w:tc>
          <w:tcPr>
            <w:tcW w:w="2693" w:type="dxa"/>
            <w:vAlign w:val="center"/>
          </w:tcPr>
          <w:p w14:paraId="50DD86C9" w14:textId="0990B97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36DA70" w14:textId="11815A99" w:rsidR="00AE6AE5" w:rsidRPr="00981B39" w:rsidRDefault="004C1E9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D4665B9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AF9796F" w14:textId="4B5FCE21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FB48A57" w14:textId="7BF3E460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Vaidya et al., 2017</w:t>
            </w:r>
          </w:p>
        </w:tc>
        <w:tc>
          <w:tcPr>
            <w:tcW w:w="2552" w:type="dxa"/>
            <w:vAlign w:val="center"/>
          </w:tcPr>
          <w:p w14:paraId="4BE838D2" w14:textId="212D4F96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2126" w:type="dxa"/>
            <w:vAlign w:val="center"/>
          </w:tcPr>
          <w:p w14:paraId="6D6C2B2D" w14:textId="25F833D8" w:rsidR="00AE6AE5" w:rsidRDefault="00B85E4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85E48">
              <w:rPr>
                <w:rFonts w:ascii="Calibri" w:hAnsi="Calibri" w:cs="Calibri"/>
                <w:color w:val="000000"/>
                <w:sz w:val="12"/>
                <w:szCs w:val="12"/>
              </w:rPr>
              <w:t>2011-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1222B" w14:textId="64B4213E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98A8D6" w14:textId="03BC503A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538</w:t>
            </w:r>
          </w:p>
        </w:tc>
        <w:tc>
          <w:tcPr>
            <w:tcW w:w="2693" w:type="dxa"/>
            <w:vAlign w:val="center"/>
          </w:tcPr>
          <w:p w14:paraId="7B91CBB7" w14:textId="10282569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18CB92" w14:textId="249DFA9D" w:rsidR="00AE6AE5" w:rsidRPr="00981B39" w:rsidRDefault="00B85E48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DB3164" w:rsidRPr="00263F4B" w14:paraId="6FC3C29D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DE08E79" w14:textId="662D4B88" w:rsidR="00DB3164" w:rsidRDefault="00DB3164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AC6A20F" w14:textId="00D54653" w:rsidR="00DB3164" w:rsidRPr="003478C8" w:rsidRDefault="0092366D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Rendell et al., 2016</w:t>
            </w:r>
          </w:p>
        </w:tc>
        <w:tc>
          <w:tcPr>
            <w:tcW w:w="2552" w:type="dxa"/>
            <w:vAlign w:val="center"/>
          </w:tcPr>
          <w:p w14:paraId="0143D4B9" w14:textId="3E8C91B2" w:rsidR="00DB3164" w:rsidRPr="00A06CF8" w:rsidRDefault="0092366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Mongolia</w:t>
            </w:r>
          </w:p>
        </w:tc>
        <w:tc>
          <w:tcPr>
            <w:tcW w:w="2126" w:type="dxa"/>
            <w:vAlign w:val="center"/>
          </w:tcPr>
          <w:p w14:paraId="22446452" w14:textId="513E7B6C" w:rsidR="00DB3164" w:rsidRPr="003775BA" w:rsidRDefault="0092366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C97096" w14:textId="06C035F0" w:rsidR="00DB3164" w:rsidRDefault="0092366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Retrospective cohort Stud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F104D2" w14:textId="5F7092CD" w:rsidR="00DB3164" w:rsidRPr="0004546F" w:rsidRDefault="007C00E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2693" w:type="dxa"/>
            <w:vAlign w:val="center"/>
          </w:tcPr>
          <w:p w14:paraId="6F52B1B5" w14:textId="157D9CD5" w:rsidR="00DB3164" w:rsidRPr="0002390F" w:rsidRDefault="007C00E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7864E7" w14:textId="0D1E2A4E" w:rsidR="00DB3164" w:rsidRDefault="007C00E8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4814679B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0B94134" w14:textId="7A43C869" w:rsidR="00AE6AE5" w:rsidRPr="008D3EBC" w:rsidRDefault="00B55833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</w:t>
            </w:r>
            <w:r w:rsidR="00B32D5D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E0716F2" w14:textId="019DF691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olina et al., 2016</w:t>
            </w:r>
          </w:p>
        </w:tc>
        <w:tc>
          <w:tcPr>
            <w:tcW w:w="2552" w:type="dxa"/>
            <w:vAlign w:val="center"/>
          </w:tcPr>
          <w:p w14:paraId="62F7D6A5" w14:textId="625300D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BBC95DA" w14:textId="18D448E1" w:rsidR="00AE6AE5" w:rsidRDefault="003775B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775BA">
              <w:rPr>
                <w:rFonts w:ascii="Calibri" w:hAnsi="Calibri" w:cs="Calibri"/>
                <w:color w:val="000000"/>
                <w:sz w:val="12"/>
                <w:szCs w:val="12"/>
              </w:rPr>
              <w:t>2013-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EFA3A" w14:textId="7F1174D9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927C4D" w14:textId="6A5E7571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2693" w:type="dxa"/>
            <w:vAlign w:val="center"/>
          </w:tcPr>
          <w:p w14:paraId="10B79222" w14:textId="6F2FE770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91591D" w14:textId="42F3FADF" w:rsidR="00AE6AE5" w:rsidRPr="00981B39" w:rsidRDefault="00F6772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3E19B99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C0E05FC" w14:textId="5F6D7A70" w:rsidR="00AE6AE5" w:rsidRPr="008D3EBC" w:rsidRDefault="00B32D5D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108706A" w14:textId="2408CE2D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Gebreegziabiher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14</w:t>
            </w:r>
          </w:p>
        </w:tc>
        <w:tc>
          <w:tcPr>
            <w:tcW w:w="2552" w:type="dxa"/>
            <w:vAlign w:val="center"/>
          </w:tcPr>
          <w:p w14:paraId="38633267" w14:textId="255304C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Ethiopia</w:t>
            </w:r>
          </w:p>
        </w:tc>
        <w:tc>
          <w:tcPr>
            <w:tcW w:w="2126" w:type="dxa"/>
            <w:vAlign w:val="center"/>
          </w:tcPr>
          <w:p w14:paraId="4D779F87" w14:textId="179F6B67" w:rsidR="00AE6AE5" w:rsidRDefault="0071780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71780B">
              <w:rPr>
                <w:rFonts w:ascii="Calibri" w:hAnsi="Calibri" w:cs="Calibri"/>
                <w:color w:val="000000"/>
                <w:sz w:val="12"/>
                <w:szCs w:val="12"/>
              </w:rPr>
              <w:t>2011-20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F9BCE7" w14:textId="654CC6E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D0F1E9" w14:textId="44CC6EF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693" w:type="dxa"/>
            <w:vAlign w:val="center"/>
          </w:tcPr>
          <w:p w14:paraId="1BDD6B90" w14:textId="1BCE99AB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FE052F" w14:textId="640E202B" w:rsidR="00AE6AE5" w:rsidRPr="00981B39" w:rsidRDefault="0071780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AFFFC6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2E139B2" w14:textId="24C624E0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56F59D9" w14:textId="00DA625A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athad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14</w:t>
            </w:r>
          </w:p>
        </w:tc>
        <w:tc>
          <w:tcPr>
            <w:tcW w:w="2552" w:type="dxa"/>
            <w:vAlign w:val="center"/>
          </w:tcPr>
          <w:p w14:paraId="117EA08B" w14:textId="7CEC131F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2126" w:type="dxa"/>
            <w:vAlign w:val="center"/>
          </w:tcPr>
          <w:p w14:paraId="28681D14" w14:textId="3B6F65AC" w:rsidR="00AE6AE5" w:rsidRPr="00C50E16" w:rsidRDefault="000D753F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D753F">
              <w:rPr>
                <w:rFonts w:ascii="Calibri" w:hAnsi="Calibri" w:cs="Calibri"/>
                <w:color w:val="000000"/>
                <w:sz w:val="12"/>
                <w:szCs w:val="12"/>
              </w:rPr>
              <w:t>2011-20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B96FD9" w14:textId="06BD54BA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ospective cohor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0494AC" w14:textId="71CA617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01</w:t>
            </w:r>
          </w:p>
        </w:tc>
        <w:tc>
          <w:tcPr>
            <w:tcW w:w="2693" w:type="dxa"/>
            <w:vAlign w:val="center"/>
          </w:tcPr>
          <w:p w14:paraId="43C87735" w14:textId="5FE9F0D6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79D57E" w14:textId="0D7FABFB" w:rsidR="00AE6AE5" w:rsidRPr="00981B39" w:rsidRDefault="00E018E1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EA244D7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31FA3ED" w14:textId="6084AEF9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5FE08281" w14:textId="54FBD90B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Lighter-Fisher et al., 2012</w:t>
            </w:r>
          </w:p>
        </w:tc>
        <w:tc>
          <w:tcPr>
            <w:tcW w:w="2552" w:type="dxa"/>
            <w:vAlign w:val="center"/>
          </w:tcPr>
          <w:p w14:paraId="2681CC36" w14:textId="07A686A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1BA73CC4" w14:textId="5E0423E5" w:rsidR="00AE6AE5" w:rsidRPr="00C50E16" w:rsidRDefault="00626D60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6A312E" w14:textId="6F9A2704" w:rsidR="00AE6AE5" w:rsidRPr="00C50E16" w:rsidRDefault="00F83119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ED881A" w14:textId="7C0AA4C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2693" w:type="dxa"/>
            <w:vAlign w:val="center"/>
          </w:tcPr>
          <w:p w14:paraId="658B37D7" w14:textId="2CC9390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57B407" w14:textId="4B7F13E4" w:rsidR="00AE6AE5" w:rsidRPr="00981B39" w:rsidRDefault="00E7277F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3F4089AA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496F55EC" w14:textId="00241346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F40247D" w14:textId="5CC261FC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Zenner et al., 2012</w:t>
            </w:r>
          </w:p>
        </w:tc>
        <w:tc>
          <w:tcPr>
            <w:tcW w:w="2552" w:type="dxa"/>
            <w:vAlign w:val="center"/>
          </w:tcPr>
          <w:p w14:paraId="4C2C3738" w14:textId="1A874D1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K</w:t>
            </w:r>
          </w:p>
        </w:tc>
        <w:tc>
          <w:tcPr>
            <w:tcW w:w="2126" w:type="dxa"/>
            <w:vAlign w:val="center"/>
          </w:tcPr>
          <w:p w14:paraId="2725641E" w14:textId="476D4AA9" w:rsidR="00AE6AE5" w:rsidRPr="00C50E16" w:rsidRDefault="007B601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7B601B">
              <w:rPr>
                <w:rFonts w:ascii="Calibri" w:hAnsi="Calibri" w:cs="Calibri"/>
                <w:color w:val="000000"/>
                <w:sz w:val="12"/>
                <w:szCs w:val="12"/>
              </w:rPr>
              <w:t>1996-2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03F53E" w14:textId="12B43A1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E3FABA" w14:textId="3F5FE16C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92, 801</w:t>
            </w:r>
          </w:p>
        </w:tc>
        <w:tc>
          <w:tcPr>
            <w:tcW w:w="2693" w:type="dxa"/>
            <w:vAlign w:val="center"/>
          </w:tcPr>
          <w:p w14:paraId="6C169C0B" w14:textId="3E9DA1F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DB5B0C" w14:textId="37137656" w:rsidR="00AE6AE5" w:rsidRPr="00981B39" w:rsidRDefault="007B601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2ADF28B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A89FD3A" w14:textId="4D91E26A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1AC4A19E" w14:textId="37B3FADC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Worjoloh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11</w:t>
            </w:r>
          </w:p>
        </w:tc>
        <w:tc>
          <w:tcPr>
            <w:tcW w:w="2552" w:type="dxa"/>
            <w:vAlign w:val="center"/>
          </w:tcPr>
          <w:p w14:paraId="6604A402" w14:textId="6145EBFF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6CB2F344" w14:textId="402D82B7" w:rsidR="00AE6AE5" w:rsidRDefault="006641C1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6641C1">
              <w:rPr>
                <w:rFonts w:ascii="Calibri" w:hAnsi="Calibri" w:cs="Calibri"/>
                <w:color w:val="000000"/>
                <w:sz w:val="12"/>
                <w:szCs w:val="12"/>
              </w:rPr>
              <w:t>2009-20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C161C4" w14:textId="603502A2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D07F8E" w14:textId="2F760BA5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2693" w:type="dxa"/>
            <w:vAlign w:val="center"/>
          </w:tcPr>
          <w:p w14:paraId="39BA653F" w14:textId="1B9D4D3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64EB92" w14:textId="52F3858A" w:rsidR="00AE6AE5" w:rsidRPr="00981B39" w:rsidRDefault="00FF737A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351763F8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4E1B64DB" w14:textId="71101BE9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BF90240" w14:textId="0EAB8D96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Chehab et al., 2010</w:t>
            </w:r>
          </w:p>
        </w:tc>
        <w:tc>
          <w:tcPr>
            <w:tcW w:w="2552" w:type="dxa"/>
            <w:vAlign w:val="center"/>
          </w:tcPr>
          <w:p w14:paraId="793A86A3" w14:textId="527B8E45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7596D503" w14:textId="2FDD9F7C" w:rsidR="00AE6AE5" w:rsidRDefault="00EA23EE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6E6D7F" w14:textId="76354B4E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6B8A0A" w14:textId="5EA975D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2693" w:type="dxa"/>
            <w:vAlign w:val="center"/>
          </w:tcPr>
          <w:p w14:paraId="1E9B6080" w14:textId="7CA7665B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52EB3E" w14:textId="06C64CFB" w:rsidR="00AE6AE5" w:rsidRPr="00981B39" w:rsidRDefault="00EA23E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1765F7EE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DC90B24" w14:textId="648426FE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4BD5466" w14:textId="666367CA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eints et al., 2010</w:t>
            </w:r>
          </w:p>
        </w:tc>
        <w:tc>
          <w:tcPr>
            <w:tcW w:w="2552" w:type="dxa"/>
            <w:vAlign w:val="center"/>
          </w:tcPr>
          <w:p w14:paraId="40DDAD63" w14:textId="690DD7D6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48574DD5" w14:textId="215AC9C6" w:rsidR="00AE6AE5" w:rsidRDefault="00BB2E8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B2E8B">
              <w:rPr>
                <w:rFonts w:ascii="Calibri" w:hAnsi="Calibri" w:cs="Calibri"/>
                <w:color w:val="000000"/>
                <w:sz w:val="12"/>
                <w:szCs w:val="12"/>
              </w:rPr>
              <w:t>2003-2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1142FC" w14:textId="52C41B4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438B78" w14:textId="29FD7F0D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  <w:r w:rsidR="006643FC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2693" w:type="dxa"/>
            <w:vAlign w:val="center"/>
          </w:tcPr>
          <w:p w14:paraId="484A7733" w14:textId="3D0EA02E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eval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F7B84C" w14:textId="46420818" w:rsidR="00AE6AE5" w:rsidRPr="00981B39" w:rsidRDefault="003D7A6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746C102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16F4030" w14:textId="668863BE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33FE625B" w14:textId="0E91A859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heriff et al., 2010</w:t>
            </w:r>
          </w:p>
        </w:tc>
        <w:tc>
          <w:tcPr>
            <w:tcW w:w="2552" w:type="dxa"/>
            <w:vAlign w:val="center"/>
          </w:tcPr>
          <w:p w14:paraId="0B5A48EC" w14:textId="531E26B9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2126" w:type="dxa"/>
            <w:vAlign w:val="center"/>
          </w:tcPr>
          <w:p w14:paraId="4EBC82DC" w14:textId="7072F0AE" w:rsidR="00AE6AE5" w:rsidRDefault="00085D34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85D34">
              <w:rPr>
                <w:rFonts w:ascii="Calibri" w:hAnsi="Calibri" w:cs="Calibri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634F8B" w14:textId="6A0B4E02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EF7DCF" w14:textId="7F62CA1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2693" w:type="dxa"/>
            <w:vAlign w:val="center"/>
          </w:tcPr>
          <w:p w14:paraId="32BA40C5" w14:textId="7523C692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0E5F54" w14:textId="38D402F9" w:rsidR="00AE6AE5" w:rsidRPr="00981B39" w:rsidRDefault="003D7A6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973C669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BE03490" w14:textId="2B21CE1B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134D6230" w14:textId="04F40A65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chwartz et al., 2009</w:t>
            </w:r>
          </w:p>
        </w:tc>
        <w:tc>
          <w:tcPr>
            <w:tcW w:w="2552" w:type="dxa"/>
            <w:vAlign w:val="center"/>
          </w:tcPr>
          <w:p w14:paraId="4DE46C75" w14:textId="46C07C52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DBB0312" w14:textId="0BDC9234" w:rsidR="00AE6AE5" w:rsidRPr="00C50E16" w:rsidRDefault="0044604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446045">
              <w:rPr>
                <w:rFonts w:ascii="Calibri" w:hAnsi="Calibri" w:cs="Calibri"/>
                <w:color w:val="000000"/>
                <w:sz w:val="12"/>
                <w:szCs w:val="12"/>
              </w:rPr>
              <w:t>2001-2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51414D" w14:textId="2DBA437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431C9C" w14:textId="0BF06B3E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,049</w:t>
            </w:r>
          </w:p>
        </w:tc>
        <w:tc>
          <w:tcPr>
            <w:tcW w:w="2693" w:type="dxa"/>
            <w:vAlign w:val="center"/>
          </w:tcPr>
          <w:p w14:paraId="69AD6D41" w14:textId="7885C24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26FAE4" w14:textId="0D7D971D" w:rsidR="00AE6AE5" w:rsidRPr="00981B39" w:rsidRDefault="00265A03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1A3430E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7D9E219" w14:textId="72D9EFA9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CC3C581" w14:textId="213F70AD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Kwara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08</w:t>
            </w:r>
          </w:p>
        </w:tc>
        <w:tc>
          <w:tcPr>
            <w:tcW w:w="2552" w:type="dxa"/>
            <w:vAlign w:val="center"/>
          </w:tcPr>
          <w:p w14:paraId="1FAD242E" w14:textId="616E2BF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793DAA2" w14:textId="0C9CDB60" w:rsidR="00AE6AE5" w:rsidRPr="00C50E16" w:rsidRDefault="00F339F4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050B10" w14:textId="1C7BE1D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864B9D" w14:textId="7E3C455B" w:rsidR="00AE6AE5" w:rsidRPr="0004546F" w:rsidRDefault="00E04E24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5</w:t>
            </w:r>
          </w:p>
        </w:tc>
        <w:tc>
          <w:tcPr>
            <w:tcW w:w="2693" w:type="dxa"/>
            <w:vAlign w:val="center"/>
          </w:tcPr>
          <w:p w14:paraId="610FA7F7" w14:textId="3E7B05B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F61FF1" w14:textId="3FC64F3C" w:rsidR="00AE6AE5" w:rsidRPr="00981B39" w:rsidRDefault="00E04E24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7D58445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0F5DF4B8" w14:textId="2CF33C76" w:rsidR="00AE6AE5" w:rsidRPr="00676AA4" w:rsidRDefault="00B32D5D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30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281DDA9" w14:textId="19D2683A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ackoff et al., 2006</w:t>
            </w:r>
          </w:p>
        </w:tc>
        <w:tc>
          <w:tcPr>
            <w:tcW w:w="2552" w:type="dxa"/>
            <w:vAlign w:val="center"/>
          </w:tcPr>
          <w:p w14:paraId="01F2CF9B" w14:textId="5A992B7F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2986DDD5" w14:textId="3176BC27" w:rsidR="00AE6AE5" w:rsidRPr="00C50E16" w:rsidRDefault="004E7AA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9-2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DADC56" w14:textId="6776AF8A" w:rsidR="00AE6AE5" w:rsidRPr="00C50E16" w:rsidRDefault="00F630B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438C89" w14:textId="21E1A01F" w:rsidR="00AE6AE5" w:rsidRPr="0004546F" w:rsidRDefault="00C26F3D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30</w:t>
            </w:r>
          </w:p>
        </w:tc>
        <w:tc>
          <w:tcPr>
            <w:tcW w:w="2693" w:type="dxa"/>
            <w:vAlign w:val="center"/>
          </w:tcPr>
          <w:p w14:paraId="5B732D93" w14:textId="10973B4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5393C3" w14:textId="1E4345F5" w:rsidR="00AE6AE5" w:rsidRPr="00981B39" w:rsidRDefault="00CB062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14F5AD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1BE82AE5" w14:textId="1D28F2C9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34C242B2" w14:textId="37F54892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Cruz et al., 2005</w:t>
            </w:r>
          </w:p>
        </w:tc>
        <w:tc>
          <w:tcPr>
            <w:tcW w:w="2552" w:type="dxa"/>
            <w:vAlign w:val="center"/>
          </w:tcPr>
          <w:p w14:paraId="572DFB24" w14:textId="41268AA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4A67348" w14:textId="0BF18CDB" w:rsidR="00AE6AE5" w:rsidRPr="00C50E16" w:rsidRDefault="001A51DF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3C41B6" w14:textId="0CC09F2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B1C20D" w14:textId="1ACFF5F1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331</w:t>
            </w:r>
          </w:p>
        </w:tc>
        <w:tc>
          <w:tcPr>
            <w:tcW w:w="2693" w:type="dxa"/>
            <w:vAlign w:val="center"/>
          </w:tcPr>
          <w:p w14:paraId="436E4BE2" w14:textId="14CA386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79A22D" w14:textId="38B211FB" w:rsidR="00AE6AE5" w:rsidRPr="00981B39" w:rsidRDefault="00036DA2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502CFBC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CC72013" w14:textId="04CF2D1C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E266181" w14:textId="57EDD82A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Crampin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04</w:t>
            </w:r>
          </w:p>
        </w:tc>
        <w:tc>
          <w:tcPr>
            <w:tcW w:w="2552" w:type="dxa"/>
            <w:vAlign w:val="center"/>
          </w:tcPr>
          <w:p w14:paraId="6D6F9378" w14:textId="7EA197C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2126" w:type="dxa"/>
            <w:vAlign w:val="center"/>
          </w:tcPr>
          <w:p w14:paraId="6E1A49D7" w14:textId="3D3A11F8" w:rsidR="00AE6AE5" w:rsidRPr="00C50E16" w:rsidRDefault="007E2DE4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6-2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ADAAFF" w14:textId="115A9866" w:rsidR="00AE6AE5" w:rsidRPr="00C50E16" w:rsidRDefault="00A0220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ase-contro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85B3E8" w14:textId="371AD3E7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590</w:t>
            </w:r>
          </w:p>
        </w:tc>
        <w:tc>
          <w:tcPr>
            <w:tcW w:w="2693" w:type="dxa"/>
            <w:vAlign w:val="center"/>
          </w:tcPr>
          <w:p w14:paraId="575398C2" w14:textId="2CE1F1C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27D541" w14:textId="35EF848C" w:rsidR="00AE6AE5" w:rsidRPr="00981B39" w:rsidRDefault="002F4B2A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68BC82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9318F84" w14:textId="42DEF8CF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D5BBB14" w14:textId="5A8A95E7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Jackson et al., 2001</w:t>
            </w:r>
          </w:p>
        </w:tc>
        <w:tc>
          <w:tcPr>
            <w:tcW w:w="2552" w:type="dxa"/>
            <w:vAlign w:val="center"/>
          </w:tcPr>
          <w:p w14:paraId="6E1714E2" w14:textId="1849BF1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4713DAB9" w14:textId="48E83675" w:rsidR="00AE6AE5" w:rsidRDefault="00C32921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97006D" w14:textId="3E4DBB36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F82B78" w14:textId="1B4004FC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2693" w:type="dxa"/>
            <w:vAlign w:val="center"/>
          </w:tcPr>
          <w:p w14:paraId="77A85436" w14:textId="7305218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eval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990E0A" w14:textId="28CBFE54" w:rsidR="00AE6AE5" w:rsidRPr="00981B39" w:rsidRDefault="007555C6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76800F9A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11D2D9CD" w14:textId="23D3A5B6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60FA4538" w14:textId="11A5A62C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edchill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, 1999</w:t>
            </w:r>
          </w:p>
        </w:tc>
        <w:tc>
          <w:tcPr>
            <w:tcW w:w="2552" w:type="dxa"/>
            <w:vAlign w:val="center"/>
          </w:tcPr>
          <w:p w14:paraId="403B234A" w14:textId="60337ACA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3A0F3F58" w14:textId="511DC4EC" w:rsidR="00AE6AE5" w:rsidRPr="00C50E16" w:rsidRDefault="00147E3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3-19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0DFDE6" w14:textId="4BC54802" w:rsidR="00AE6AE5" w:rsidRPr="00C50E16" w:rsidRDefault="00A0220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D22CE9" w14:textId="020BF6A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763</w:t>
            </w:r>
          </w:p>
        </w:tc>
        <w:tc>
          <w:tcPr>
            <w:tcW w:w="2693" w:type="dxa"/>
            <w:vAlign w:val="center"/>
          </w:tcPr>
          <w:p w14:paraId="75119DA4" w14:textId="26E427C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7DE327" w14:textId="40BE43F4" w:rsidR="00AE6AE5" w:rsidRPr="00981B39" w:rsidRDefault="00A25CD4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749955F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7F604E5" w14:textId="678DB901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142699CA" w14:textId="1AE4A500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Nolan et al., 1997</w:t>
            </w:r>
          </w:p>
        </w:tc>
        <w:tc>
          <w:tcPr>
            <w:tcW w:w="2552" w:type="dxa"/>
            <w:vAlign w:val="center"/>
          </w:tcPr>
          <w:p w14:paraId="3560C409" w14:textId="31FA772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3B31D1B0" w14:textId="39FCDA8B" w:rsidR="00AE6AE5" w:rsidRDefault="00385FF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4-</w:t>
            </w:r>
            <w:r w:rsidR="009029AE">
              <w:rPr>
                <w:rFonts w:ascii="Calibri" w:hAnsi="Calibri" w:cs="Calibri"/>
                <w:color w:val="000000"/>
                <w:sz w:val="12"/>
                <w:szCs w:val="12"/>
              </w:rPr>
              <w:t>19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2EB235" w14:textId="1A5B49FB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776CB4" w14:textId="2001A2CF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621</w:t>
            </w:r>
          </w:p>
        </w:tc>
        <w:tc>
          <w:tcPr>
            <w:tcW w:w="2693" w:type="dxa"/>
            <w:vAlign w:val="center"/>
          </w:tcPr>
          <w:p w14:paraId="1291F9E1" w14:textId="19D63716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eval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622E5B" w14:textId="7D9F0FC9" w:rsidR="00AE6AE5" w:rsidRPr="00981B39" w:rsidRDefault="00E636FC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or</w:t>
            </w:r>
          </w:p>
        </w:tc>
      </w:tr>
      <w:tr w:rsidR="00AE6AE5" w:rsidRPr="00263F4B" w14:paraId="1EDC6B2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095D1D7" w14:textId="5882A5B1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E9FE624" w14:textId="509AC19F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Espinal et al., 1996</w:t>
            </w:r>
          </w:p>
        </w:tc>
        <w:tc>
          <w:tcPr>
            <w:tcW w:w="2552" w:type="dxa"/>
            <w:vAlign w:val="center"/>
          </w:tcPr>
          <w:p w14:paraId="38448137" w14:textId="70B97F29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Dominican Republic</w:t>
            </w:r>
          </w:p>
        </w:tc>
        <w:tc>
          <w:tcPr>
            <w:tcW w:w="2126" w:type="dxa"/>
            <w:vAlign w:val="center"/>
          </w:tcPr>
          <w:p w14:paraId="034E31BB" w14:textId="4895C22E" w:rsidR="00AE6AE5" w:rsidRPr="00C50E16" w:rsidRDefault="00255622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2-19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DE729F" w14:textId="09E9EA98" w:rsidR="00AE6AE5" w:rsidRPr="00C50E16" w:rsidRDefault="00A0220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ase-contro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DFEBB1" w14:textId="01B2EFCD" w:rsidR="00AE6AE5" w:rsidRPr="0004546F" w:rsidRDefault="00475AE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662</w:t>
            </w:r>
          </w:p>
        </w:tc>
        <w:tc>
          <w:tcPr>
            <w:tcW w:w="2693" w:type="dxa"/>
            <w:vAlign w:val="center"/>
          </w:tcPr>
          <w:p w14:paraId="7B61CC66" w14:textId="4A0C194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3C6ADC" w14:textId="69D4E702" w:rsidR="00AE6AE5" w:rsidRPr="00981B39" w:rsidRDefault="00475AE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135463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C61A90B" w14:textId="615D3D36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99ED747" w14:textId="5C02DBAF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agann et al., 1996</w:t>
            </w:r>
          </w:p>
        </w:tc>
        <w:tc>
          <w:tcPr>
            <w:tcW w:w="2552" w:type="dxa"/>
            <w:vAlign w:val="center"/>
          </w:tcPr>
          <w:p w14:paraId="24A9A935" w14:textId="175034F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6F0306EA" w14:textId="66A7417C" w:rsidR="00AE6AE5" w:rsidRPr="00C50E16" w:rsidRDefault="00F7528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0E8DA9" w14:textId="62DC35BC" w:rsidR="00AE6AE5" w:rsidRPr="00C50E16" w:rsidRDefault="005C2372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  <w:r w:rsidR="00AE6AE5"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5D6602" w14:textId="2D2C2927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000</w:t>
            </w:r>
          </w:p>
        </w:tc>
        <w:tc>
          <w:tcPr>
            <w:tcW w:w="2693" w:type="dxa"/>
            <w:vAlign w:val="center"/>
          </w:tcPr>
          <w:p w14:paraId="071F3DDC" w14:textId="4D320A1D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eval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6E2A29" w14:textId="65D8F647" w:rsidR="00AE6AE5" w:rsidRPr="00981B39" w:rsidRDefault="00C571A3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4D43EC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B46F6EB" w14:textId="589B4DBA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C7B701C" w14:textId="74B2AA21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epulveda et al., 1995</w:t>
            </w:r>
          </w:p>
        </w:tc>
        <w:tc>
          <w:tcPr>
            <w:tcW w:w="2552" w:type="dxa"/>
            <w:vAlign w:val="center"/>
          </w:tcPr>
          <w:p w14:paraId="02CCB4E1" w14:textId="7B0DB9BB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Chile</w:t>
            </w:r>
          </w:p>
        </w:tc>
        <w:tc>
          <w:tcPr>
            <w:tcW w:w="2126" w:type="dxa"/>
            <w:vAlign w:val="center"/>
          </w:tcPr>
          <w:p w14:paraId="0191181D" w14:textId="67BEEB4D" w:rsidR="00AE6AE5" w:rsidRPr="00C50E16" w:rsidRDefault="00BC34B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1E11E9" w14:textId="34357332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 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A221F6" w14:textId="1233773E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840</w:t>
            </w:r>
          </w:p>
        </w:tc>
        <w:tc>
          <w:tcPr>
            <w:tcW w:w="2693" w:type="dxa"/>
            <w:vAlign w:val="center"/>
          </w:tcPr>
          <w:p w14:paraId="37FD9231" w14:textId="13BACE2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BD6121" w14:textId="43FE4ADD" w:rsidR="00AE6AE5" w:rsidRPr="00981B39" w:rsidRDefault="00BC34B3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534B7A7F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94FB06E" w14:textId="32BE6574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1305564" w14:textId="0535A0DD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etersky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1993</w:t>
            </w:r>
          </w:p>
        </w:tc>
        <w:tc>
          <w:tcPr>
            <w:tcW w:w="2552" w:type="dxa"/>
            <w:vAlign w:val="center"/>
          </w:tcPr>
          <w:p w14:paraId="2A719CF9" w14:textId="589B2362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63D26BC7" w14:textId="28A512CE" w:rsidR="00AE6AE5" w:rsidRPr="00C50E16" w:rsidRDefault="00411F67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0-19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E221D8" w14:textId="092AC833" w:rsidR="00AE6AE5" w:rsidRPr="00C50E16" w:rsidRDefault="00DA2B1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  <w:r w:rsidR="00AE6AE5"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3901E8" w14:textId="5B72303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412</w:t>
            </w:r>
          </w:p>
        </w:tc>
        <w:tc>
          <w:tcPr>
            <w:tcW w:w="2693" w:type="dxa"/>
            <w:vAlign w:val="center"/>
          </w:tcPr>
          <w:p w14:paraId="350B0218" w14:textId="0083A349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018B58" w14:textId="4873CE6C" w:rsidR="00AE6AE5" w:rsidRPr="00981B39" w:rsidRDefault="004731BF" w:rsidP="00690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3C57052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9E28188" w14:textId="180A58EE" w:rsidR="00AE6AE5" w:rsidRPr="00676AA4" w:rsidRDefault="00B32D5D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61903265" w14:textId="7568EEE9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Franks et al., 1989</w:t>
            </w:r>
          </w:p>
        </w:tc>
        <w:tc>
          <w:tcPr>
            <w:tcW w:w="2552" w:type="dxa"/>
            <w:vAlign w:val="center"/>
          </w:tcPr>
          <w:p w14:paraId="0B5B9555" w14:textId="52A94888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468C8357" w14:textId="288B6C44" w:rsidR="00AE6AE5" w:rsidRPr="00C50E16" w:rsidRDefault="00DA3F17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81-19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AA58AD" w14:textId="69679A04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18D0AC" w14:textId="4F4B7DB6" w:rsidR="00AE6AE5" w:rsidRPr="0004546F" w:rsidRDefault="00171F5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30117">
              <w:rPr>
                <w:rFonts w:ascii="Calibri" w:hAnsi="Calibri" w:cs="Calibri"/>
                <w:color w:val="000000"/>
                <w:sz w:val="12"/>
                <w:szCs w:val="12"/>
              </w:rPr>
              <w:t>3,681</w:t>
            </w:r>
          </w:p>
        </w:tc>
        <w:tc>
          <w:tcPr>
            <w:tcW w:w="2693" w:type="dxa"/>
            <w:vAlign w:val="center"/>
          </w:tcPr>
          <w:p w14:paraId="420A18A5" w14:textId="551BD75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Cascade of care, Treatm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840F98" w14:textId="676A8F56" w:rsidR="00AE6AE5" w:rsidRPr="00981B39" w:rsidRDefault="004731BF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67F0A7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16D1B23C" w14:textId="55543077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5AF6312" w14:textId="55A25C6D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Plauche et al., 1983</w:t>
            </w:r>
          </w:p>
        </w:tc>
        <w:tc>
          <w:tcPr>
            <w:tcW w:w="2552" w:type="dxa"/>
            <w:vAlign w:val="center"/>
          </w:tcPr>
          <w:p w14:paraId="20DA0B15" w14:textId="7A2545E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USA</w:t>
            </w:r>
          </w:p>
        </w:tc>
        <w:tc>
          <w:tcPr>
            <w:tcW w:w="2126" w:type="dxa"/>
            <w:vAlign w:val="center"/>
          </w:tcPr>
          <w:p w14:paraId="6E8588E5" w14:textId="6D05DD42" w:rsidR="00AE6AE5" w:rsidRPr="00C50E16" w:rsidRDefault="00EB66B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81-19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DB8427" w14:textId="7AC7809B" w:rsidR="00AE6AE5" w:rsidRPr="00C50E16" w:rsidRDefault="002B0747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69966D" w14:textId="425CF096" w:rsidR="00AE6AE5" w:rsidRPr="0004546F" w:rsidRDefault="001739D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,935</w:t>
            </w:r>
          </w:p>
        </w:tc>
        <w:tc>
          <w:tcPr>
            <w:tcW w:w="2693" w:type="dxa"/>
            <w:vAlign w:val="center"/>
          </w:tcPr>
          <w:p w14:paraId="1ABC874D" w14:textId="4EB0CE5D" w:rsidR="00AE6AE5" w:rsidRPr="0002390F" w:rsidRDefault="001739D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93DF76" w14:textId="69321A61" w:rsidR="00AE6AE5" w:rsidRPr="00981B39" w:rsidRDefault="00761A1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or</w:t>
            </w:r>
          </w:p>
        </w:tc>
      </w:tr>
      <w:tr w:rsidR="00AE6AE5" w:rsidRPr="00263F4B" w14:paraId="5B2F1F93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234A48DB" w14:textId="7D4DBDF4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3D9BD71" w14:textId="50C09E22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Present et al., 1975</w:t>
            </w:r>
          </w:p>
        </w:tc>
        <w:tc>
          <w:tcPr>
            <w:tcW w:w="2552" w:type="dxa"/>
            <w:vAlign w:val="center"/>
          </w:tcPr>
          <w:p w14:paraId="544BC759" w14:textId="435072C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25AB1F6A" w14:textId="59028007" w:rsidR="00AE6AE5" w:rsidRPr="00C50E16" w:rsidRDefault="00881D69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048575" w14:textId="32C75F9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ospective cohor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80CB51" w14:textId="1769E8A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26</w:t>
            </w:r>
          </w:p>
        </w:tc>
        <w:tc>
          <w:tcPr>
            <w:tcW w:w="2693" w:type="dxa"/>
            <w:vAlign w:val="center"/>
          </w:tcPr>
          <w:p w14:paraId="0004DF56" w14:textId="282060A6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0306F8" w14:textId="1CF0AEC4" w:rsidR="00AE6AE5" w:rsidRPr="00981B39" w:rsidRDefault="00CC2DA1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55F95477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CA1E305" w14:textId="1F85D7A3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98F11C8" w14:textId="087F64B5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ailey et al., 1972</w:t>
            </w:r>
          </w:p>
        </w:tc>
        <w:tc>
          <w:tcPr>
            <w:tcW w:w="2552" w:type="dxa"/>
            <w:vAlign w:val="center"/>
          </w:tcPr>
          <w:p w14:paraId="1F37AC23" w14:textId="004F3ECB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12FA9F12" w14:textId="4B7F71EA" w:rsidR="00AE6AE5" w:rsidRPr="00C50E16" w:rsidRDefault="0093119E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BB850A" w14:textId="72413BEA" w:rsidR="00AE6AE5" w:rsidRPr="00C50E16" w:rsidRDefault="001739D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EB750C" w14:textId="550FB0E0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522</w:t>
            </w:r>
          </w:p>
        </w:tc>
        <w:tc>
          <w:tcPr>
            <w:tcW w:w="2693" w:type="dxa"/>
            <w:vAlign w:val="center"/>
          </w:tcPr>
          <w:p w14:paraId="21F631D7" w14:textId="24FE9886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  <w:r w:rsidR="009D048B">
              <w:rPr>
                <w:rFonts w:ascii="Calibri" w:hAnsi="Calibri" w:cs="Calibri"/>
                <w:color w:val="000000"/>
                <w:sz w:val="12"/>
                <w:szCs w:val="12"/>
              </w:rPr>
              <w:t>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25B765" w14:textId="5DDCF12F" w:rsidR="00AE6AE5" w:rsidRPr="00981B39" w:rsidRDefault="00EF7100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52E4D9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0EFFC99" w14:textId="75374FD2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1BA6853" w14:textId="1A472BE1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ontgomery et al. 1968</w:t>
            </w:r>
          </w:p>
        </w:tc>
        <w:tc>
          <w:tcPr>
            <w:tcW w:w="2552" w:type="dxa"/>
            <w:vAlign w:val="center"/>
          </w:tcPr>
          <w:p w14:paraId="0645BB18" w14:textId="7B289BB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78D07264" w14:textId="255DE174" w:rsidR="00AE6AE5" w:rsidRPr="00C50E16" w:rsidRDefault="00EE2B4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60-19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7311B8" w14:textId="01CEE26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ospective cohor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7B8D18" w14:textId="180E8BF7" w:rsidR="00AE6AE5" w:rsidRPr="0004546F" w:rsidRDefault="0027391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27391B">
              <w:rPr>
                <w:rFonts w:ascii="Calibri" w:hAnsi="Calibri" w:cs="Calibri"/>
                <w:color w:val="000000"/>
                <w:sz w:val="12"/>
                <w:szCs w:val="12"/>
              </w:rPr>
              <w:t>2,643</w:t>
            </w:r>
          </w:p>
        </w:tc>
        <w:tc>
          <w:tcPr>
            <w:tcW w:w="2693" w:type="dxa"/>
            <w:vAlign w:val="center"/>
          </w:tcPr>
          <w:p w14:paraId="69E0B5F8" w14:textId="17192CDC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D051F5" w14:textId="3FA66587" w:rsidR="00AE6AE5" w:rsidRPr="00981B39" w:rsidRDefault="00813B37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6A3BA1F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9BA561B" w14:textId="6178A24C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3C861077" w14:textId="376B0C17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Edge, 1952</w:t>
            </w:r>
          </w:p>
        </w:tc>
        <w:tc>
          <w:tcPr>
            <w:tcW w:w="2552" w:type="dxa"/>
            <w:vAlign w:val="center"/>
          </w:tcPr>
          <w:p w14:paraId="50933F65" w14:textId="5FEA3DC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3B491C50" w14:textId="6D70361A" w:rsidR="00AE6AE5" w:rsidRPr="00C50E16" w:rsidRDefault="006210D1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45-19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318F48" w14:textId="04DD5D1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528DDB" w14:textId="0F3A25F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2693" w:type="dxa"/>
            <w:vAlign w:val="center"/>
          </w:tcPr>
          <w:p w14:paraId="0318D617" w14:textId="3BDAC21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902DD8" w14:textId="576B07AC" w:rsidR="00AE6AE5" w:rsidRPr="00981B39" w:rsidRDefault="00111C68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2644F11D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32E113E" w14:textId="02E0B638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9585ED9" w14:textId="20BB8E6C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eid, 1945</w:t>
            </w:r>
          </w:p>
        </w:tc>
        <w:tc>
          <w:tcPr>
            <w:tcW w:w="2552" w:type="dxa"/>
            <w:vAlign w:val="center"/>
          </w:tcPr>
          <w:p w14:paraId="789D76A1" w14:textId="3851E1FA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375A692" w14:textId="71805835" w:rsidR="00AE6AE5" w:rsidRPr="00C50E16" w:rsidRDefault="00236636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40-19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E4E37F" w14:textId="20B178D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F86831" w14:textId="44CEC72D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000</w:t>
            </w:r>
          </w:p>
        </w:tc>
        <w:tc>
          <w:tcPr>
            <w:tcW w:w="2693" w:type="dxa"/>
            <w:vAlign w:val="center"/>
          </w:tcPr>
          <w:p w14:paraId="53C1C663" w14:textId="525417B0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A8B56E" w14:textId="6869EBDB" w:rsidR="00AE6AE5" w:rsidRPr="00981B39" w:rsidRDefault="004E6F58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626F33C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108AA4A" w14:textId="05269550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479D0FD" w14:textId="56538453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Ianne et al., 1939</w:t>
            </w:r>
          </w:p>
        </w:tc>
        <w:tc>
          <w:tcPr>
            <w:tcW w:w="2552" w:type="dxa"/>
            <w:vAlign w:val="center"/>
          </w:tcPr>
          <w:p w14:paraId="517AEB37" w14:textId="3856FB0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7BE8FAA" w14:textId="4D885E50" w:rsidR="00AE6AE5" w:rsidRPr="00C50E16" w:rsidRDefault="006A086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06FC82" w14:textId="3A4A8434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11DD2C" w14:textId="4BBBD267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805</w:t>
            </w:r>
          </w:p>
        </w:tc>
        <w:tc>
          <w:tcPr>
            <w:tcW w:w="2693" w:type="dxa"/>
            <w:vAlign w:val="center"/>
          </w:tcPr>
          <w:p w14:paraId="005EA194" w14:textId="7F1D8B0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DE9E63" w14:textId="7990A90B" w:rsidR="00AE6AE5" w:rsidRPr="00981B39" w:rsidRDefault="003106DC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</w:tbl>
    <w:p w14:paraId="28FB9BB1" w14:textId="60C6E994" w:rsidR="009F4D8F" w:rsidRDefault="009F4D8F"/>
    <w:sectPr w:rsidR="009F4D8F" w:rsidSect="002004D8">
      <w:headerReference w:type="default" r:id="rId6"/>
      <w:pgSz w:w="16838" w:h="11906" w:orient="landscape"/>
      <w:pgMar w:top="1440" w:right="1440" w:bottom="1440" w:left="144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EA8D65" w14:textId="77777777" w:rsidR="00760A72" w:rsidRDefault="00760A72" w:rsidP="00760A72">
      <w:pPr>
        <w:spacing w:after="0" w:line="240" w:lineRule="auto"/>
      </w:pPr>
      <w:r>
        <w:separator/>
      </w:r>
    </w:p>
  </w:endnote>
  <w:endnote w:type="continuationSeparator" w:id="0">
    <w:p w14:paraId="53CF9CAD" w14:textId="77777777" w:rsidR="00760A72" w:rsidRDefault="00760A72" w:rsidP="00760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C7DFCF" w14:textId="77777777" w:rsidR="00760A72" w:rsidRDefault="00760A72" w:rsidP="00760A72">
      <w:pPr>
        <w:spacing w:after="0" w:line="240" w:lineRule="auto"/>
      </w:pPr>
      <w:r>
        <w:separator/>
      </w:r>
    </w:p>
  </w:footnote>
  <w:footnote w:type="continuationSeparator" w:id="0">
    <w:p w14:paraId="7607F190" w14:textId="77777777" w:rsidR="00760A72" w:rsidRDefault="00760A72" w:rsidP="00760A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7B9D16" w14:textId="4942371E" w:rsidR="00760A72" w:rsidRDefault="002004D8">
    <w:pPr>
      <w:pStyle w:val="Header"/>
    </w:pPr>
    <w:r>
      <w:t xml:space="preserve">Appendix S3. </w:t>
    </w:r>
    <w:r w:rsidR="00D851F1">
      <w:t>Characteristics</w:t>
    </w:r>
    <w:r>
      <w:t xml:space="preserve"> of the </w:t>
    </w:r>
    <w:r w:rsidR="00D851F1">
      <w:t>included studies</w:t>
    </w:r>
  </w:p>
  <w:p w14:paraId="0521CE2F" w14:textId="77777777" w:rsidR="00760A72" w:rsidRDefault="00760A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99p9ewgzsdpbez55h5wzrcd5p2fv0ffvps&quot;&gt;LTBI in prgnancy_systematic review_EndNote Library&lt;record-ids&gt;&lt;item&gt;1599&lt;/item&gt;&lt;/record-ids&gt;&lt;/item&gt;&lt;/Libraries&gt;"/>
  </w:docVars>
  <w:rsids>
    <w:rsidRoot w:val="009F4D8F"/>
    <w:rsid w:val="0002390F"/>
    <w:rsid w:val="00025027"/>
    <w:rsid w:val="000325C8"/>
    <w:rsid w:val="00036DA2"/>
    <w:rsid w:val="0004546F"/>
    <w:rsid w:val="00053017"/>
    <w:rsid w:val="00085D34"/>
    <w:rsid w:val="000C0020"/>
    <w:rsid w:val="000D753F"/>
    <w:rsid w:val="000E494D"/>
    <w:rsid w:val="00111C68"/>
    <w:rsid w:val="00126FF7"/>
    <w:rsid w:val="00147E3B"/>
    <w:rsid w:val="00162D01"/>
    <w:rsid w:val="00171F5B"/>
    <w:rsid w:val="001739D5"/>
    <w:rsid w:val="001A51DF"/>
    <w:rsid w:val="001E2C18"/>
    <w:rsid w:val="002004D8"/>
    <w:rsid w:val="00216AA7"/>
    <w:rsid w:val="00236636"/>
    <w:rsid w:val="00255622"/>
    <w:rsid w:val="00265A03"/>
    <w:rsid w:val="0027391B"/>
    <w:rsid w:val="002805EA"/>
    <w:rsid w:val="00281C8D"/>
    <w:rsid w:val="002B0747"/>
    <w:rsid w:val="002B145A"/>
    <w:rsid w:val="002D7BFC"/>
    <w:rsid w:val="002F4B2A"/>
    <w:rsid w:val="002F64C7"/>
    <w:rsid w:val="003106DC"/>
    <w:rsid w:val="003478C8"/>
    <w:rsid w:val="00347EEC"/>
    <w:rsid w:val="00360E9D"/>
    <w:rsid w:val="003775BA"/>
    <w:rsid w:val="00385FF8"/>
    <w:rsid w:val="00391EE5"/>
    <w:rsid w:val="00394423"/>
    <w:rsid w:val="003C1378"/>
    <w:rsid w:val="003D7A65"/>
    <w:rsid w:val="003E690F"/>
    <w:rsid w:val="00411F67"/>
    <w:rsid w:val="00442F6B"/>
    <w:rsid w:val="00446045"/>
    <w:rsid w:val="004731BF"/>
    <w:rsid w:val="00475AEE"/>
    <w:rsid w:val="004C1E9E"/>
    <w:rsid w:val="004C58FF"/>
    <w:rsid w:val="004E6F58"/>
    <w:rsid w:val="004E7AAD"/>
    <w:rsid w:val="00507974"/>
    <w:rsid w:val="00540B20"/>
    <w:rsid w:val="005B6665"/>
    <w:rsid w:val="005C2372"/>
    <w:rsid w:val="005D1488"/>
    <w:rsid w:val="005D7121"/>
    <w:rsid w:val="005F4837"/>
    <w:rsid w:val="006210D1"/>
    <w:rsid w:val="00626D60"/>
    <w:rsid w:val="006641C1"/>
    <w:rsid w:val="006643FC"/>
    <w:rsid w:val="00690A7B"/>
    <w:rsid w:val="006A086A"/>
    <w:rsid w:val="006E6B22"/>
    <w:rsid w:val="0071780B"/>
    <w:rsid w:val="007555C6"/>
    <w:rsid w:val="00760A72"/>
    <w:rsid w:val="00761A1B"/>
    <w:rsid w:val="0078595D"/>
    <w:rsid w:val="007B601B"/>
    <w:rsid w:val="007C00E8"/>
    <w:rsid w:val="007D18B7"/>
    <w:rsid w:val="007E2DE4"/>
    <w:rsid w:val="007E590D"/>
    <w:rsid w:val="007F2AD0"/>
    <w:rsid w:val="008008F0"/>
    <w:rsid w:val="00813B37"/>
    <w:rsid w:val="008145A9"/>
    <w:rsid w:val="00824C9E"/>
    <w:rsid w:val="00841C4B"/>
    <w:rsid w:val="00881D69"/>
    <w:rsid w:val="008B468C"/>
    <w:rsid w:val="008C4EC1"/>
    <w:rsid w:val="008D3EBC"/>
    <w:rsid w:val="008F5752"/>
    <w:rsid w:val="009029AE"/>
    <w:rsid w:val="0090780C"/>
    <w:rsid w:val="0092366D"/>
    <w:rsid w:val="00925378"/>
    <w:rsid w:val="0093119E"/>
    <w:rsid w:val="009D048B"/>
    <w:rsid w:val="009F3748"/>
    <w:rsid w:val="009F4D8F"/>
    <w:rsid w:val="00A02203"/>
    <w:rsid w:val="00A026D8"/>
    <w:rsid w:val="00A06CF8"/>
    <w:rsid w:val="00A25CD4"/>
    <w:rsid w:val="00A325D2"/>
    <w:rsid w:val="00A32BFF"/>
    <w:rsid w:val="00A92EBF"/>
    <w:rsid w:val="00AE6AE5"/>
    <w:rsid w:val="00AF1359"/>
    <w:rsid w:val="00B32D5D"/>
    <w:rsid w:val="00B37EEC"/>
    <w:rsid w:val="00B51572"/>
    <w:rsid w:val="00B55833"/>
    <w:rsid w:val="00B85E48"/>
    <w:rsid w:val="00BB2E8B"/>
    <w:rsid w:val="00BC34B3"/>
    <w:rsid w:val="00BD4CBB"/>
    <w:rsid w:val="00BE031F"/>
    <w:rsid w:val="00C26F3D"/>
    <w:rsid w:val="00C271AC"/>
    <w:rsid w:val="00C32921"/>
    <w:rsid w:val="00C337F3"/>
    <w:rsid w:val="00C37F51"/>
    <w:rsid w:val="00C50E16"/>
    <w:rsid w:val="00C571A3"/>
    <w:rsid w:val="00C96208"/>
    <w:rsid w:val="00CB0625"/>
    <w:rsid w:val="00CC0654"/>
    <w:rsid w:val="00CC2DA1"/>
    <w:rsid w:val="00CC5D0B"/>
    <w:rsid w:val="00CD4C87"/>
    <w:rsid w:val="00D774EA"/>
    <w:rsid w:val="00D851F1"/>
    <w:rsid w:val="00D9465E"/>
    <w:rsid w:val="00DA2B15"/>
    <w:rsid w:val="00DA3F17"/>
    <w:rsid w:val="00DB3164"/>
    <w:rsid w:val="00E018E1"/>
    <w:rsid w:val="00E04E24"/>
    <w:rsid w:val="00E2753D"/>
    <w:rsid w:val="00E636FC"/>
    <w:rsid w:val="00E7277F"/>
    <w:rsid w:val="00EA23EE"/>
    <w:rsid w:val="00EB66BB"/>
    <w:rsid w:val="00EE2113"/>
    <w:rsid w:val="00EE2B4A"/>
    <w:rsid w:val="00EF7100"/>
    <w:rsid w:val="00F17EB2"/>
    <w:rsid w:val="00F339F4"/>
    <w:rsid w:val="00F630B5"/>
    <w:rsid w:val="00F6772E"/>
    <w:rsid w:val="00F7528D"/>
    <w:rsid w:val="00F80DE0"/>
    <w:rsid w:val="00F83119"/>
    <w:rsid w:val="00FC3CFD"/>
    <w:rsid w:val="00FE669B"/>
    <w:rsid w:val="00FF4EBF"/>
    <w:rsid w:val="00FF5067"/>
    <w:rsid w:val="00FF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273355"/>
  <w15:chartTrackingRefBased/>
  <w15:docId w15:val="{A5985489-D38C-48DF-95CD-F9A4F655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D8F"/>
  </w:style>
  <w:style w:type="paragraph" w:styleId="Heading1">
    <w:name w:val="heading 1"/>
    <w:basedOn w:val="Normal"/>
    <w:next w:val="Normal"/>
    <w:link w:val="Heading1Char"/>
    <w:uiPriority w:val="9"/>
    <w:qFormat/>
    <w:rsid w:val="009F4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D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D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D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D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D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D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D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D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D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D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D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D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D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D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D8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1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8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8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8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0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A72"/>
  </w:style>
  <w:style w:type="paragraph" w:styleId="Footer">
    <w:name w:val="footer"/>
    <w:basedOn w:val="Normal"/>
    <w:link w:val="FooterChar"/>
    <w:uiPriority w:val="99"/>
    <w:unhideWhenUsed/>
    <w:rsid w:val="00760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49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4</TotalTime>
  <Pages>2</Pages>
  <Words>649</Words>
  <Characters>3640</Characters>
  <Application>Microsoft Office Word</Application>
  <DocSecurity>0</DocSecurity>
  <Lines>384</Lines>
  <Paragraphs>384</Paragraphs>
  <ScaleCrop>false</ScaleCrop>
  <Company>The University of Melbourne</Company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bboud</dc:creator>
  <cp:keywords/>
  <dc:description/>
  <cp:lastModifiedBy>Alison Abboud</cp:lastModifiedBy>
  <cp:revision>152</cp:revision>
  <dcterms:created xsi:type="dcterms:W3CDTF">2024-02-03T05:03:00Z</dcterms:created>
  <dcterms:modified xsi:type="dcterms:W3CDTF">2024-06-10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d94a7f-30da-43aa-a498-83a4e6ac02a4</vt:lpwstr>
  </property>
</Properties>
</file>